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E8D4C0" w14:textId="77777777" w:rsidR="00FD7045" w:rsidRDefault="00FD7045" w:rsidP="00FD7045">
      <w:pPr>
        <w:widowControl w:val="0"/>
        <w:autoSpaceDE w:val="0"/>
        <w:autoSpaceDN w:val="0"/>
        <w:adjustRightInd w:val="0"/>
        <w:rPr>
          <w:b/>
        </w:rPr>
      </w:pPr>
    </w:p>
    <w:p w14:paraId="24E6A11C" w14:textId="77777777" w:rsidR="001157C7" w:rsidRPr="00825E28" w:rsidRDefault="001157C7" w:rsidP="001157C7">
      <w:pPr>
        <w:widowControl w:val="0"/>
        <w:autoSpaceDE w:val="0"/>
        <w:autoSpaceDN w:val="0"/>
        <w:adjustRightInd w:val="0"/>
        <w:rPr>
          <w:rFonts w:cs="AdvTimes"/>
          <w:b/>
          <w:color w:val="000000" w:themeColor="text1"/>
          <w:highlight w:val="yellow"/>
        </w:rPr>
      </w:pPr>
      <w:r>
        <w:rPr>
          <w:rFonts w:cs="AdvTimes"/>
          <w:b/>
          <w:noProof/>
          <w:color w:val="000000" w:themeColor="text1"/>
        </w:rPr>
        <w:drawing>
          <wp:inline distT="0" distB="0" distL="0" distR="0" wp14:anchorId="3EBF803F" wp14:editId="53A7B8E4">
            <wp:extent cx="5943600" cy="31318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5A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31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8252F">
        <w:rPr>
          <w:rFonts w:cs="AdvTimes"/>
          <w:b/>
          <w:color w:val="000000" w:themeColor="text1"/>
        </w:rPr>
        <w:t>Fig.</w:t>
      </w:r>
      <w:r>
        <w:rPr>
          <w:rFonts w:cs="AdvTimes"/>
          <w:b/>
          <w:color w:val="000000" w:themeColor="text1"/>
        </w:rPr>
        <w:t xml:space="preserve"> S5</w:t>
      </w:r>
      <w:r w:rsidRPr="0038252F">
        <w:rPr>
          <w:rFonts w:cs="AdvTimes"/>
          <w:b/>
          <w:color w:val="000000" w:themeColor="text1"/>
        </w:rPr>
        <w:t xml:space="preserve">. </w:t>
      </w:r>
      <w:r>
        <w:rPr>
          <w:rFonts w:ascii="Times" w:hAnsi="Times" w:cs="AdvTimes"/>
          <w:b/>
          <w:color w:val="000000" w:themeColor="text1"/>
          <w:szCs w:val="16"/>
        </w:rPr>
        <w:t xml:space="preserve">Amino acid sequence and the secondary structure diagram of the tryptic fragment of </w:t>
      </w:r>
      <w:proofErr w:type="spellStart"/>
      <w:r>
        <w:rPr>
          <w:rFonts w:ascii="Times" w:hAnsi="Times" w:cs="AdvTimes"/>
          <w:b/>
          <w:color w:val="000000" w:themeColor="text1"/>
          <w:szCs w:val="16"/>
        </w:rPr>
        <w:t>RctB</w:t>
      </w:r>
      <w:proofErr w:type="spellEnd"/>
      <w:r>
        <w:rPr>
          <w:rFonts w:ascii="Times" w:hAnsi="Times" w:cs="AdvTimes"/>
          <w:b/>
          <w:color w:val="000000" w:themeColor="text1"/>
          <w:szCs w:val="16"/>
        </w:rPr>
        <w:t xml:space="preserve">. </w:t>
      </w:r>
      <w:r>
        <w:rPr>
          <w:rFonts w:ascii="Times" w:hAnsi="Times" w:cs="AdvTimes"/>
          <w:color w:val="000000" w:themeColor="text1"/>
          <w:szCs w:val="16"/>
        </w:rPr>
        <w:t xml:space="preserve">Helices and strands are marked and labeled. </w:t>
      </w:r>
      <w:r w:rsidRPr="002A597F">
        <w:rPr>
          <w:rFonts w:ascii="Times" w:hAnsi="Times" w:cs="AdvTimes"/>
          <w:b/>
          <w:color w:val="000000" w:themeColor="text1"/>
          <w:szCs w:val="16"/>
        </w:rPr>
        <w:t>TT</w:t>
      </w:r>
      <w:r>
        <w:rPr>
          <w:rFonts w:ascii="Times" w:hAnsi="Times" w:cs="AdvTimes"/>
          <w:color w:val="000000" w:themeColor="text1"/>
          <w:szCs w:val="16"/>
        </w:rPr>
        <w:t xml:space="preserve"> stands for turns.</w:t>
      </w:r>
    </w:p>
    <w:p w14:paraId="628BE8C2" w14:textId="77777777" w:rsidR="00427DE2" w:rsidRDefault="00427DE2">
      <w:bookmarkStart w:id="0" w:name="_GoBack"/>
      <w:bookmarkEnd w:id="0"/>
    </w:p>
    <w:sectPr w:rsidR="00427DE2" w:rsidSect="006619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dvTimes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9"/>
  <w:doNotDisplayPageBoundarie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19A3"/>
    <w:rsid w:val="00040367"/>
    <w:rsid w:val="0004225A"/>
    <w:rsid w:val="000622FA"/>
    <w:rsid w:val="000E5E15"/>
    <w:rsid w:val="000F275E"/>
    <w:rsid w:val="001157C7"/>
    <w:rsid w:val="00152FA5"/>
    <w:rsid w:val="001872F0"/>
    <w:rsid w:val="001B666D"/>
    <w:rsid w:val="002F3BF0"/>
    <w:rsid w:val="003125A7"/>
    <w:rsid w:val="00340FC2"/>
    <w:rsid w:val="00350F15"/>
    <w:rsid w:val="0037770D"/>
    <w:rsid w:val="00392BD7"/>
    <w:rsid w:val="003C2F9A"/>
    <w:rsid w:val="003C4EFC"/>
    <w:rsid w:val="003D1154"/>
    <w:rsid w:val="00427DE2"/>
    <w:rsid w:val="00433AFC"/>
    <w:rsid w:val="004424C6"/>
    <w:rsid w:val="004453F0"/>
    <w:rsid w:val="004540C3"/>
    <w:rsid w:val="00466BC6"/>
    <w:rsid w:val="004B3CB4"/>
    <w:rsid w:val="004C3B45"/>
    <w:rsid w:val="004F6887"/>
    <w:rsid w:val="005D473C"/>
    <w:rsid w:val="00644406"/>
    <w:rsid w:val="00652D12"/>
    <w:rsid w:val="006619A3"/>
    <w:rsid w:val="006A2691"/>
    <w:rsid w:val="006F6FB6"/>
    <w:rsid w:val="00764388"/>
    <w:rsid w:val="00787417"/>
    <w:rsid w:val="007912D9"/>
    <w:rsid w:val="007A490A"/>
    <w:rsid w:val="007D0BBE"/>
    <w:rsid w:val="007F4416"/>
    <w:rsid w:val="00810C49"/>
    <w:rsid w:val="00827026"/>
    <w:rsid w:val="0083304F"/>
    <w:rsid w:val="00861991"/>
    <w:rsid w:val="008632AB"/>
    <w:rsid w:val="00887FD8"/>
    <w:rsid w:val="0089153F"/>
    <w:rsid w:val="008C7E4B"/>
    <w:rsid w:val="00907355"/>
    <w:rsid w:val="0093217D"/>
    <w:rsid w:val="00935F5C"/>
    <w:rsid w:val="00952E52"/>
    <w:rsid w:val="00961838"/>
    <w:rsid w:val="00984A00"/>
    <w:rsid w:val="00995AF2"/>
    <w:rsid w:val="009A04E0"/>
    <w:rsid w:val="009B22EB"/>
    <w:rsid w:val="009B3190"/>
    <w:rsid w:val="009B5BC9"/>
    <w:rsid w:val="009C3F64"/>
    <w:rsid w:val="009D2A02"/>
    <w:rsid w:val="009D53DD"/>
    <w:rsid w:val="00A520FB"/>
    <w:rsid w:val="00A77601"/>
    <w:rsid w:val="00A87BDE"/>
    <w:rsid w:val="00B02214"/>
    <w:rsid w:val="00B25253"/>
    <w:rsid w:val="00B467AA"/>
    <w:rsid w:val="00BA0B16"/>
    <w:rsid w:val="00C169E0"/>
    <w:rsid w:val="00C1787E"/>
    <w:rsid w:val="00C35519"/>
    <w:rsid w:val="00C417C8"/>
    <w:rsid w:val="00C517DB"/>
    <w:rsid w:val="00C61C32"/>
    <w:rsid w:val="00C6345C"/>
    <w:rsid w:val="00C67D07"/>
    <w:rsid w:val="00C70860"/>
    <w:rsid w:val="00C94EBE"/>
    <w:rsid w:val="00D479C5"/>
    <w:rsid w:val="00D82D6C"/>
    <w:rsid w:val="00D96CFD"/>
    <w:rsid w:val="00DF390D"/>
    <w:rsid w:val="00E00827"/>
    <w:rsid w:val="00E11D9C"/>
    <w:rsid w:val="00E16D33"/>
    <w:rsid w:val="00E43F8C"/>
    <w:rsid w:val="00E55F0A"/>
    <w:rsid w:val="00E61644"/>
    <w:rsid w:val="00EA2258"/>
    <w:rsid w:val="00EB3AED"/>
    <w:rsid w:val="00F20B81"/>
    <w:rsid w:val="00F90D1A"/>
    <w:rsid w:val="00FB64BE"/>
    <w:rsid w:val="00FC34F1"/>
    <w:rsid w:val="00FD7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36E90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619A3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42</Characters>
  <Application>Microsoft Macintosh Word</Application>
  <DocSecurity>0</DocSecurity>
  <Lines>1</Lines>
  <Paragraphs>1</Paragraphs>
  <ScaleCrop>false</ScaleCrop>
  <LinksUpToDate>false</LinksUpToDate>
  <CharactersWithSpaces>1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ttoraj, Dhruba (NIH/NCI) [E]</dc:creator>
  <cp:keywords/>
  <dc:description/>
  <cp:lastModifiedBy>Chattoraj, Dhruba (NIH/NCI) [E]</cp:lastModifiedBy>
  <cp:revision>2</cp:revision>
  <cp:lastPrinted>2017-03-12T18:28:00Z</cp:lastPrinted>
  <dcterms:created xsi:type="dcterms:W3CDTF">2017-03-12T18:31:00Z</dcterms:created>
  <dcterms:modified xsi:type="dcterms:W3CDTF">2017-03-12T18:31:00Z</dcterms:modified>
</cp:coreProperties>
</file>